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36" w:type="pct"/>
        <w:tblLayout w:type="fixed"/>
        <w:tblLook w:val="04A0" w:firstRow="1" w:lastRow="0" w:firstColumn="1" w:lastColumn="0" w:noHBand="0" w:noVBand="1"/>
      </w:tblPr>
      <w:tblGrid>
        <w:gridCol w:w="2482"/>
        <w:gridCol w:w="1087"/>
        <w:gridCol w:w="2257"/>
        <w:gridCol w:w="825"/>
        <w:gridCol w:w="994"/>
        <w:gridCol w:w="768"/>
      </w:tblGrid>
      <w:tr w:rsidR="003516D6" w14:paraId="4F778DA7" w14:textId="77777777" w:rsidTr="009A39BE">
        <w:trPr>
          <w:trHeight w:val="343"/>
        </w:trPr>
        <w:tc>
          <w:tcPr>
            <w:tcW w:w="84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D1BFD" w14:textId="357F4D8C" w:rsidR="003516D6" w:rsidRDefault="00000000">
            <w:pPr>
              <w:jc w:val="lef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 w:rsidR="005412F6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3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IMT.</w:t>
            </w:r>
          </w:p>
        </w:tc>
      </w:tr>
      <w:tr w:rsidR="003516D6" w14:paraId="1245285C" w14:textId="77777777" w:rsidTr="009A39BE">
        <w:trPr>
          <w:trHeight w:val="343"/>
        </w:trPr>
        <w:tc>
          <w:tcPr>
            <w:tcW w:w="2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2A37" w14:textId="77777777" w:rsidR="003516D6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A650E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48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3CB8F" w14:textId="77777777" w:rsidR="003516D6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IMT</w:t>
            </w:r>
          </w:p>
        </w:tc>
      </w:tr>
      <w:tr w:rsidR="003516D6" w14:paraId="1231B18F" w14:textId="77777777" w:rsidTr="009A39BE">
        <w:trPr>
          <w:trHeight w:val="354"/>
        </w:trPr>
        <w:tc>
          <w:tcPr>
            <w:tcW w:w="2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A0B1F" w14:textId="77777777" w:rsidR="003516D6" w:rsidRDefault="003516D6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9527F" w14:textId="77777777" w:rsidR="003516D6" w:rsidRDefault="003516D6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E8862" w14:textId="77777777" w:rsidR="003516D6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31BED" w14:textId="77777777" w:rsidR="003516D6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3248C" w14:textId="77777777" w:rsidR="003516D6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DD358" w14:textId="77777777" w:rsidR="003516D6" w:rsidRDefault="00000000">
            <w:pPr>
              <w:jc w:val="center"/>
              <w:rPr>
                <w:rFonts w:ascii="Times New Roman" w:eastAsia="宋体" w:hAnsi="Times New Roman"/>
                <w:i/>
                <w:iCs/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3516D6" w14:paraId="2AB0509E" w14:textId="77777777" w:rsidTr="009A39BE">
        <w:trPr>
          <w:trHeight w:val="421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58595" w14:textId="77777777" w:rsidR="003516D6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5550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89AD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-0.3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Cs w:val="22"/>
              </w:rPr>
              <w:t>, -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0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5A63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45B5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FE01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0</w:t>
            </w:r>
          </w:p>
        </w:tc>
      </w:tr>
      <w:tr w:rsidR="003516D6" w14:paraId="65BC604A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98BC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4E3F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9A95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6 </w:t>
            </w:r>
            <w:r>
              <w:rPr>
                <w:rFonts w:ascii="Times New Roman" w:hAnsi="Times New Roman"/>
                <w:color w:val="000000"/>
                <w:szCs w:val="22"/>
              </w:rPr>
              <w:t>(-0.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5</w:t>
            </w:r>
            <w:r>
              <w:rPr>
                <w:rFonts w:ascii="Times New Roman" w:hAnsi="Times New Roman"/>
                <w:color w:val="000000"/>
                <w:szCs w:val="22"/>
              </w:rPr>
              <w:t>, -0.2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1BD9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25E2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FE9B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90</w:t>
            </w:r>
          </w:p>
        </w:tc>
      </w:tr>
      <w:tr w:rsidR="003516D6" w14:paraId="063AB04C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6EAE0" w14:textId="77777777" w:rsidR="003516D6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4DBF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5EF9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2"/>
              </w:rPr>
              <w:t>(-0.350, -0.1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2DFA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C082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42A0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71</w:t>
            </w:r>
          </w:p>
        </w:tc>
      </w:tr>
      <w:tr w:rsidR="003516D6" w14:paraId="7092D99E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A019E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D21C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2922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6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-0.349, -0.1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B03B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87BA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9835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228</w:t>
            </w:r>
          </w:p>
        </w:tc>
      </w:tr>
      <w:tr w:rsidR="003516D6" w14:paraId="06DB07E9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78F9" w14:textId="77777777" w:rsidR="003516D6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CEBD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D9D0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1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-0.2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>, -0.0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E065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68BE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2A00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5</w:t>
            </w:r>
          </w:p>
        </w:tc>
      </w:tr>
      <w:tr w:rsidR="003516D6" w14:paraId="63B7217F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3B2E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1CC4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68DD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1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7 </w:t>
            </w:r>
            <w:r>
              <w:rPr>
                <w:rFonts w:ascii="Times New Roman" w:hAnsi="Times New Roman"/>
                <w:color w:val="000000"/>
                <w:szCs w:val="22"/>
              </w:rPr>
              <w:t>(-0.2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>, -0.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C213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19EF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C728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141</w:t>
            </w:r>
          </w:p>
        </w:tc>
      </w:tr>
      <w:tr w:rsidR="003516D6" w14:paraId="1DD88220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E86C" w14:textId="77777777" w:rsidR="003516D6" w:rsidRDefault="00000000">
            <w:pPr>
              <w:jc w:val="left"/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1E32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4F63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9 </w:t>
            </w:r>
            <w:r>
              <w:rPr>
                <w:rFonts w:ascii="Times New Roman" w:hAnsi="Times New Roman"/>
                <w:color w:val="000000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0</w:t>
            </w:r>
            <w:r>
              <w:rPr>
                <w:rFonts w:ascii="Times New Roman" w:hAnsi="Times New Roman"/>
                <w:color w:val="000000"/>
                <w:szCs w:val="22"/>
              </w:rPr>
              <w:t>, -0.01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6009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EF4B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1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E8A9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276</w:t>
            </w:r>
          </w:p>
        </w:tc>
      </w:tr>
      <w:tr w:rsidR="003516D6" w14:paraId="416D3DD8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BA3A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0A2D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48A6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0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2 </w:t>
            </w:r>
            <w:r>
              <w:rPr>
                <w:rFonts w:ascii="Times New Roman" w:hAnsi="Times New Roman"/>
                <w:color w:val="000000"/>
                <w:szCs w:val="22"/>
              </w:rPr>
              <w:t>(-0.1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0.010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DC26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8177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55D2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299</w:t>
            </w:r>
          </w:p>
        </w:tc>
      </w:tr>
      <w:tr w:rsidR="003516D6" w14:paraId="0E7AF9E7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582B" w14:textId="77777777" w:rsidR="003516D6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3526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D03D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7 </w:t>
            </w:r>
            <w:r>
              <w:rPr>
                <w:rFonts w:ascii="Times New Roman" w:hAnsi="Times New Roman"/>
                <w:color w:val="000000"/>
                <w:szCs w:val="22"/>
              </w:rPr>
              <w:t>(-0.019, 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A168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E654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EC4C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377</w:t>
            </w:r>
          </w:p>
        </w:tc>
      </w:tr>
      <w:tr w:rsidR="003516D6" w14:paraId="6A77CEC8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1C1AD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CA82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D410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-0.022, 0.1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46F3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A9A7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292E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379</w:t>
            </w:r>
          </w:p>
        </w:tc>
      </w:tr>
      <w:tr w:rsidR="003516D6" w14:paraId="0B0DDBC2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BF47" w14:textId="77777777" w:rsidR="003516D6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Entorhinal cortex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BA7F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5A5A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9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-0.3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</w:rPr>
              <w:t>, -0.2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FBBA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B78E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AA24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6</w:t>
            </w:r>
          </w:p>
        </w:tc>
      </w:tr>
      <w:tr w:rsidR="003516D6" w14:paraId="3E7FBBD3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4931" w14:textId="77777777" w:rsidR="003516D6" w:rsidRDefault="003516D6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9A9D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739E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-0.3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-0.212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5489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C0F7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C295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1</w:t>
            </w:r>
          </w:p>
        </w:tc>
      </w:tr>
      <w:tr w:rsidR="003516D6" w14:paraId="49C4CD93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647F" w14:textId="77777777" w:rsidR="003516D6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239D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492D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5 </w:t>
            </w:r>
            <w:r>
              <w:rPr>
                <w:rFonts w:ascii="Times New Roman" w:hAnsi="Times New Roman"/>
                <w:color w:val="000000"/>
                <w:szCs w:val="22"/>
              </w:rPr>
              <w:t>(-0.3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>, -0.1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2907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B7AE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4249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5</w:t>
            </w:r>
          </w:p>
        </w:tc>
      </w:tr>
      <w:tr w:rsidR="003516D6" w14:paraId="1A34C27F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5F30" w14:textId="77777777" w:rsidR="003516D6" w:rsidRDefault="003516D6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85A9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7A56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3</w:t>
            </w:r>
            <w:r>
              <w:rPr>
                <w:rFonts w:ascii="Times New Roman" w:hAnsi="Times New Roman"/>
                <w:color w:val="000000"/>
                <w:szCs w:val="22"/>
              </w:rPr>
              <w:t>, -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1C32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73AB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483B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3</w:t>
            </w:r>
          </w:p>
        </w:tc>
      </w:tr>
      <w:tr w:rsidR="003516D6" w14:paraId="0FA2691A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4B6A" w14:textId="77777777" w:rsidR="003516D6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1412" w14:textId="77777777" w:rsidR="003516D6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EC67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-0.14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20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FA9E" w14:textId="77777777" w:rsidR="003516D6" w:rsidRDefault="00000000">
            <w:pPr>
              <w:jc w:val="right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5903" w14:textId="77777777" w:rsidR="003516D6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AB39" w14:textId="77777777" w:rsidR="003516D6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506</w:t>
            </w:r>
          </w:p>
        </w:tc>
      </w:tr>
      <w:tr w:rsidR="003516D6" w14:paraId="7A4299E7" w14:textId="77777777" w:rsidTr="009A39BE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6B12E" w14:textId="77777777" w:rsidR="003516D6" w:rsidRDefault="003516D6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82E64" w14:textId="77777777" w:rsidR="003516D6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895C3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-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60EBC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04BA4" w14:textId="77777777" w:rsidR="003516D6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2AA77" w14:textId="77777777" w:rsidR="003516D6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533</w:t>
            </w:r>
          </w:p>
        </w:tc>
      </w:tr>
      <w:tr w:rsidR="003516D6" w14:paraId="311F1F55" w14:textId="77777777" w:rsidTr="009A39BE">
        <w:trPr>
          <w:trHeight w:val="343"/>
        </w:trPr>
        <w:tc>
          <w:tcPr>
            <w:tcW w:w="84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172ABA" w14:textId="77777777" w:rsidR="003516D6" w:rsidRDefault="00000000">
            <w:pPr>
              <w:autoSpaceDE w:val="0"/>
              <w:jc w:val="left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</w:p>
          <w:p w14:paraId="5BCF0C7E" w14:textId="77777777" w:rsidR="003516D6" w:rsidRDefault="00000000">
            <w:pPr>
              <w:jc w:val="lef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1201C664" w14:textId="77777777" w:rsidR="003516D6" w:rsidRDefault="003516D6"/>
    <w:sectPr w:rsidR="00351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3C09B" w14:textId="77777777" w:rsidR="00D2119D" w:rsidRDefault="00D2119D" w:rsidP="009A39BE">
      <w:r>
        <w:separator/>
      </w:r>
    </w:p>
  </w:endnote>
  <w:endnote w:type="continuationSeparator" w:id="0">
    <w:p w14:paraId="45F995D9" w14:textId="77777777" w:rsidR="00D2119D" w:rsidRDefault="00D2119D" w:rsidP="009A3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A8BD0" w14:textId="77777777" w:rsidR="00D2119D" w:rsidRDefault="00D2119D" w:rsidP="009A39BE">
      <w:r>
        <w:separator/>
      </w:r>
    </w:p>
  </w:footnote>
  <w:footnote w:type="continuationSeparator" w:id="0">
    <w:p w14:paraId="0A8BA017" w14:textId="77777777" w:rsidR="00D2119D" w:rsidRDefault="00D2119D" w:rsidP="009A3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40DD798D"/>
    <w:rsid w:val="003516D6"/>
    <w:rsid w:val="004F24F5"/>
    <w:rsid w:val="005412F6"/>
    <w:rsid w:val="009A39BE"/>
    <w:rsid w:val="00D2119D"/>
    <w:rsid w:val="16112741"/>
    <w:rsid w:val="2B322C87"/>
    <w:rsid w:val="383E7D28"/>
    <w:rsid w:val="40DD798D"/>
    <w:rsid w:val="56C53F2C"/>
    <w:rsid w:val="57D13F17"/>
    <w:rsid w:val="769B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19E8C0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hAnsi="Times New Roman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等线" w:hint="default"/>
      <w:sz w:val="21"/>
    </w:rPr>
  </w:style>
  <w:style w:type="paragraph" w:styleId="a3">
    <w:name w:val="header"/>
    <w:basedOn w:val="a"/>
    <w:link w:val="a4"/>
    <w:rsid w:val="009A39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A39BE"/>
    <w:rPr>
      <w:rFonts w:ascii="等线" w:eastAsia="Times New Roman" w:hAnsi="等线"/>
      <w:sz w:val="18"/>
      <w:szCs w:val="18"/>
    </w:rPr>
  </w:style>
  <w:style w:type="paragraph" w:styleId="a5">
    <w:name w:val="footer"/>
    <w:basedOn w:val="a"/>
    <w:link w:val="a6"/>
    <w:rsid w:val="009A3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A39BE"/>
    <w:rPr>
      <w:rFonts w:ascii="等线" w:eastAsia="Times New Roman" w:hAnsi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xin zhang</cp:lastModifiedBy>
  <cp:revision>3</cp:revision>
  <dcterms:created xsi:type="dcterms:W3CDTF">2023-10-23T04:23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FCCC522F83241F6B157CED9A400DCD8_11</vt:lpwstr>
  </property>
</Properties>
</file>